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ECD" w:rsidRPr="00B12CE7" w:rsidRDefault="0089508A" w:rsidP="008F7ECD">
      <w:pPr>
        <w:pStyle w:val="Default"/>
        <w:rPr>
          <w:color w:val="auto"/>
        </w:rPr>
      </w:pPr>
      <w:r>
        <w:rPr>
          <w:b/>
          <w:color w:val="auto"/>
        </w:rPr>
        <w:t>S2 T</w:t>
      </w:r>
      <w:r w:rsidR="008F7ECD" w:rsidRPr="00B12CE7">
        <w:rPr>
          <w:b/>
          <w:color w:val="auto"/>
        </w:rPr>
        <w:t>able</w:t>
      </w:r>
      <w:bookmarkStart w:id="0" w:name="_GoBack"/>
      <w:bookmarkEnd w:id="0"/>
      <w:r w:rsidR="008F7ECD" w:rsidRPr="00B12CE7">
        <w:rPr>
          <w:b/>
          <w:color w:val="auto"/>
        </w:rPr>
        <w:t xml:space="preserve">. Author’s judgements about study quality using the </w:t>
      </w:r>
      <w:r w:rsidR="008F7ECD" w:rsidRPr="00B12CE7">
        <w:rPr>
          <w:b/>
          <w:bCs/>
          <w:color w:val="auto"/>
        </w:rPr>
        <w:t>adapted Ottawa-Newcastle Risk of Bias Assessment tool</w:t>
      </w:r>
    </w:p>
    <w:tbl>
      <w:tblPr>
        <w:tblpPr w:leftFromText="180" w:rightFromText="180" w:vertAnchor="text" w:horzAnchor="margin" w:tblpX="965" w:tblpY="311"/>
        <w:tblW w:w="12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205"/>
        <w:gridCol w:w="1275"/>
        <w:gridCol w:w="1457"/>
        <w:gridCol w:w="1275"/>
        <w:gridCol w:w="1275"/>
        <w:gridCol w:w="1457"/>
      </w:tblGrid>
      <w:tr w:rsidR="008F7ECD" w:rsidRPr="00B12CE7" w:rsidTr="00D149BF">
        <w:trPr>
          <w:trHeight w:val="390"/>
        </w:trPr>
        <w:tc>
          <w:tcPr>
            <w:tcW w:w="4585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05" w:type="dxa"/>
          </w:tcPr>
          <w:p w:rsidR="008F7ECD" w:rsidRPr="009D2D16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ilva (2021)</w:t>
            </w:r>
          </w:p>
        </w:tc>
        <w:tc>
          <w:tcPr>
            <w:tcW w:w="1275" w:type="dxa"/>
          </w:tcPr>
          <w:p w:rsidR="008F7ECD" w:rsidRPr="009D2D16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Kessler (2018)</w:t>
            </w:r>
          </w:p>
        </w:tc>
        <w:tc>
          <w:tcPr>
            <w:tcW w:w="1457" w:type="dxa"/>
          </w:tcPr>
          <w:p w:rsidR="008F7ECD" w:rsidRPr="009D2D16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amdari (2010)</w:t>
            </w:r>
          </w:p>
        </w:tc>
        <w:tc>
          <w:tcPr>
            <w:tcW w:w="1275" w:type="dxa"/>
          </w:tcPr>
          <w:p w:rsidR="008F7ECD" w:rsidRPr="009D2D16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arrender (2011)</w:t>
            </w:r>
          </w:p>
        </w:tc>
        <w:tc>
          <w:tcPr>
            <w:tcW w:w="1275" w:type="dxa"/>
          </w:tcPr>
          <w:p w:rsidR="008F7ECD" w:rsidRPr="009D2D16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Kashanchi (2021)</w:t>
            </w:r>
          </w:p>
        </w:tc>
        <w:tc>
          <w:tcPr>
            <w:tcW w:w="1457" w:type="dxa"/>
          </w:tcPr>
          <w:p w:rsidR="008F7ECD" w:rsidRPr="009D2D16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ruz (2023)</w:t>
            </w:r>
          </w:p>
        </w:tc>
      </w:tr>
      <w:tr w:rsidR="008F7ECD" w:rsidRPr="00B12CE7" w:rsidTr="00D149BF">
        <w:trPr>
          <w:trHeight w:val="174"/>
        </w:trPr>
        <w:tc>
          <w:tcPr>
            <w:tcW w:w="4585" w:type="dxa"/>
          </w:tcPr>
          <w:p w:rsidR="008F7ECD" w:rsidRPr="00261C50" w:rsidRDefault="008F7ECD" w:rsidP="00D149BF">
            <w:pPr>
              <w:pStyle w:val="Default"/>
            </w:pPr>
            <w:r w:rsidRPr="00261C50">
              <w:t xml:space="preserve">Representativeness/appropriateness of participant selection </w:t>
            </w:r>
          </w:p>
          <w:p w:rsidR="008F7ECD" w:rsidRPr="00261C50" w:rsidRDefault="008F7ECD" w:rsidP="00D149BF">
            <w:pPr>
              <w:pStyle w:val="Default"/>
              <w:ind w:left="720"/>
            </w:pPr>
            <w:r w:rsidRPr="00261C50">
              <w:t xml:space="preserve">Random or consecutive recruitment=Y </w:t>
            </w:r>
          </w:p>
          <w:p w:rsidR="008F7ECD" w:rsidRPr="00261C50" w:rsidRDefault="008F7ECD" w:rsidP="00D149BF">
            <w:pPr>
              <w:pStyle w:val="Default"/>
              <w:ind w:left="720"/>
            </w:pPr>
            <w:r w:rsidRPr="00261C50">
              <w:t xml:space="preserve">Convenience sample=N </w:t>
            </w:r>
          </w:p>
          <w:p w:rsidR="008F7ECD" w:rsidRPr="00261C50" w:rsidRDefault="008F7ECD" w:rsidP="00D149BF">
            <w:pPr>
              <w:pStyle w:val="Default"/>
              <w:ind w:left="720"/>
            </w:pPr>
            <w:r w:rsidRPr="00261C50">
              <w:t xml:space="preserve">Not reported or unclear </w:t>
            </w:r>
          </w:p>
        </w:tc>
        <w:tc>
          <w:tcPr>
            <w:tcW w:w="1205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261C50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F7ECD" w:rsidRPr="00B12CE7" w:rsidTr="00D149BF">
        <w:trPr>
          <w:trHeight w:val="1003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>Control for baseline differences in cohorts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Similarity of groups at baseline or adjustment in analyses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 attempt to control or adjust=N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t reported=NR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F7ECD" w:rsidRPr="00B12CE7" w:rsidTr="00D149BF">
        <w:trPr>
          <w:trHeight w:val="666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>Loss to follow-up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Explanation provided for loss of participants and/or intention to treat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 explanation =N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F7ECD" w:rsidRPr="00B12CE7" w:rsidTr="00D149BF">
        <w:trPr>
          <w:trHeight w:val="658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>Masking of exposure to outcomes assessor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Description of masking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 masking or no description =N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F7ECD" w:rsidRPr="00B12CE7" w:rsidTr="00D149BF">
        <w:trPr>
          <w:trHeight w:val="666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 xml:space="preserve">Ascertainment of condition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Description of ascertainment/diagnostic criteria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 description or patient self-report=N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F7ECD" w:rsidRPr="00B12CE7" w:rsidTr="00D149BF">
        <w:trPr>
          <w:trHeight w:val="465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 xml:space="preserve">Documentation of other treatment modalities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Documentation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 documentation=N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F7ECD" w:rsidRPr="00B12CE7" w:rsidTr="00D149BF">
        <w:trPr>
          <w:trHeight w:val="781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lastRenderedPageBreak/>
              <w:t xml:space="preserve">Extent to which valid outcomes are described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Adequate description of outcome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Insufficient detail regarding outcome or follow-up time=N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F7ECD" w:rsidRPr="00B12CE7" w:rsidTr="00D149BF">
        <w:trPr>
          <w:trHeight w:val="1218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 xml:space="preserve">Prespecification of harms, mode of harms collection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Description of a list of harms assessed or monitoring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>No such description or passive harms collection=N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No adverse events reported=NA </w:t>
            </w:r>
          </w:p>
          <w:p w:rsidR="008F7ECD" w:rsidRPr="00B12CE7" w:rsidRDefault="008F7ECD" w:rsidP="00D149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F7ECD" w:rsidRPr="00B12CE7" w:rsidTr="00D149BF">
        <w:trPr>
          <w:trHeight w:val="666"/>
        </w:trPr>
        <w:tc>
          <w:tcPr>
            <w:tcW w:w="4585" w:type="dxa"/>
          </w:tcPr>
          <w:p w:rsidR="008F7ECD" w:rsidRPr="00B12CE7" w:rsidRDefault="008F7ECD" w:rsidP="00D149BF">
            <w:pPr>
              <w:pStyle w:val="Default"/>
            </w:pPr>
            <w:r w:rsidRPr="00B12CE7">
              <w:t xml:space="preserve">Financial Conflict of interest (COI)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Funding source reported=Y </w:t>
            </w:r>
          </w:p>
          <w:p w:rsidR="008F7ECD" w:rsidRPr="00B12CE7" w:rsidRDefault="008F7ECD" w:rsidP="00D149BF">
            <w:pPr>
              <w:pStyle w:val="Default"/>
              <w:ind w:left="720"/>
            </w:pPr>
            <w:r w:rsidRPr="00B12CE7">
              <w:t xml:space="preserve">Funding source not reported=N </w:t>
            </w:r>
          </w:p>
        </w:tc>
        <w:tc>
          <w:tcPr>
            <w:tcW w:w="120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57" w:type="dxa"/>
          </w:tcPr>
          <w:p w:rsidR="008F7ECD" w:rsidRPr="00B12CE7" w:rsidRDefault="008F7ECD" w:rsidP="00D149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</w:tbl>
    <w:p w:rsidR="00BA1D54" w:rsidRDefault="00BA1D54"/>
    <w:sectPr w:rsidR="00BA1D54" w:rsidSect="008F7E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9BF" w:rsidRDefault="00FA79BF" w:rsidP="008F7ECD">
      <w:pPr>
        <w:spacing w:after="0" w:line="240" w:lineRule="auto"/>
      </w:pPr>
      <w:r>
        <w:separator/>
      </w:r>
    </w:p>
  </w:endnote>
  <w:endnote w:type="continuationSeparator" w:id="0">
    <w:p w:rsidR="00FA79BF" w:rsidRDefault="00FA79BF" w:rsidP="008F7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9BF" w:rsidRDefault="00FA79BF" w:rsidP="008F7ECD">
      <w:pPr>
        <w:spacing w:after="0" w:line="240" w:lineRule="auto"/>
      </w:pPr>
      <w:r>
        <w:separator/>
      </w:r>
    </w:p>
  </w:footnote>
  <w:footnote w:type="continuationSeparator" w:id="0">
    <w:p w:rsidR="00FA79BF" w:rsidRDefault="00FA79BF" w:rsidP="008F7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59E"/>
    <w:rsid w:val="000B5CB2"/>
    <w:rsid w:val="000D0BE5"/>
    <w:rsid w:val="003D259E"/>
    <w:rsid w:val="0089508A"/>
    <w:rsid w:val="008F7ECD"/>
    <w:rsid w:val="00BA1D54"/>
    <w:rsid w:val="00FA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A0CD90"/>
  <w15:chartTrackingRefBased/>
  <w15:docId w15:val="{66E4F2F9-805E-4759-B235-5055641F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ECD"/>
    <w:pPr>
      <w:spacing w:after="200" w:line="276" w:lineRule="auto"/>
    </w:pPr>
    <w:rPr>
      <w:rFonts w:ascii="Calibri" w:eastAsia="Calibri" w:hAnsi="Calibri"/>
      <w:sz w:val="22"/>
      <w:szCs w:val="22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="0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 w:line="240" w:lineRule="auto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after="0"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8F7ECD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8F7ECD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8F7ECD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8F7ECD"/>
    <w:rPr>
      <w:rFonts w:asciiTheme="minorHAnsi" w:hAnsiTheme="minorHAnsi" w:cstheme="minorBidi"/>
      <w:kern w:val="2"/>
      <w:sz w:val="21"/>
      <w:szCs w:val="24"/>
    </w:rPr>
  </w:style>
  <w:style w:type="paragraph" w:customStyle="1" w:styleId="Default">
    <w:name w:val="Default"/>
    <w:rsid w:val="008F7ECD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43</Characters>
  <Application>Microsoft Office Word</Application>
  <DocSecurity>0</DocSecurity>
  <Lines>124</Lines>
  <Paragraphs>97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2-15T02:24:00Z</dcterms:created>
  <dcterms:modified xsi:type="dcterms:W3CDTF">2024-02-1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b1f35437f478e7291c27538b890843ff67ea81289d1eb128e991936e108dd</vt:lpwstr>
  </property>
</Properties>
</file>